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BA274" w14:textId="77777777" w:rsidR="0043011F" w:rsidRPr="005B2A29" w:rsidRDefault="0043011F" w:rsidP="0043011F">
      <w:pPr>
        <w:pStyle w:val="ANMmaintext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519791A7" wp14:editId="3EBB8950">
            <wp:extent cx="7342505" cy="3493770"/>
            <wp:effectExtent l="0" t="0" r="0" b="0"/>
            <wp:docPr id="1" name="Picture 1" descr="experiment map-Layou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xperiment map-Layout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2505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43C6C" w14:textId="4027CCC8" w:rsidR="0043011F" w:rsidRPr="00BE3EE6" w:rsidRDefault="00ED469C" w:rsidP="0043011F">
      <w:pPr>
        <w:pStyle w:val="ANMmaintext"/>
        <w:spacing w:line="240" w:lineRule="auto"/>
        <w:rPr>
          <w:lang w:val="en-US"/>
        </w:rPr>
      </w:pPr>
      <w:r>
        <w:rPr>
          <w:b/>
          <w:lang w:val="en-US"/>
        </w:rPr>
        <w:t xml:space="preserve">S2 </w:t>
      </w:r>
      <w:r w:rsidRPr="00ED469C">
        <w:rPr>
          <w:b/>
          <w:lang w:val="en-US"/>
        </w:rPr>
        <w:t>Fig.</w:t>
      </w:r>
      <w:r w:rsidR="0043011F" w:rsidRPr="00ED469C">
        <w:rPr>
          <w:b/>
          <w:lang w:val="en-US"/>
        </w:rPr>
        <w:t xml:space="preserve"> Experiment map. Animals were blocked by weight, so block 1 grazed the green area and block 2 grazed the light blue area. Animals colored in black represent CON treatment, animals colored in red represent PRO treatment, and animals </w:t>
      </w:r>
      <w:bookmarkStart w:id="0" w:name="_GoBack"/>
      <w:bookmarkEnd w:id="0"/>
      <w:r w:rsidR="0043011F" w:rsidRPr="00ED469C">
        <w:rPr>
          <w:b/>
          <w:lang w:val="en-US"/>
        </w:rPr>
        <w:t>colored in blue represent ENE treatment. Every day all animals were placed in the yellow area for individual supplement feeding.</w:t>
      </w:r>
    </w:p>
    <w:p w14:paraId="6FEEAD82" w14:textId="77777777" w:rsidR="00866120" w:rsidRDefault="00866120"/>
    <w:sectPr w:rsidR="00866120" w:rsidSect="00430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5DD"/>
    <w:rsid w:val="0043011F"/>
    <w:rsid w:val="004565DD"/>
    <w:rsid w:val="00840858"/>
    <w:rsid w:val="00866120"/>
    <w:rsid w:val="00ED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7812"/>
  <w15:chartTrackingRefBased/>
  <w15:docId w15:val="{6740C411-F3D6-4970-A95D-070AB6EC6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011F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011F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11F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ANMmaintext">
    <w:name w:val="ANM main text"/>
    <w:link w:val="ANMmaintextCarCar"/>
    <w:uiPriority w:val="99"/>
    <w:qFormat/>
    <w:rsid w:val="0043011F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43011F"/>
    <w:rPr>
      <w:rFonts w:ascii="Arial" w:eastAsia="Times New Roman" w:hAnsi="Arial" w:cs="Times New Roman"/>
      <w:sz w:val="24"/>
      <w:szCs w:val="24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430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>University of Florida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des,Marcos</dc:creator>
  <cp:keywords/>
  <dc:description/>
  <cp:lastModifiedBy>Marcos Marcondes</cp:lastModifiedBy>
  <cp:revision>4</cp:revision>
  <dcterms:created xsi:type="dcterms:W3CDTF">2019-03-19T16:33:00Z</dcterms:created>
  <dcterms:modified xsi:type="dcterms:W3CDTF">2019-08-27T15:00:00Z</dcterms:modified>
</cp:coreProperties>
</file>